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E70BF" w14:textId="77777777" w:rsidR="00BC1BAB" w:rsidRDefault="00BC1BAB" w:rsidP="009E21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5D9B53F9" w14:textId="5F7C4D49" w:rsidR="00BC1BAB" w:rsidRPr="00CA0118" w:rsidRDefault="006B058A" w:rsidP="006B05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A011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MATERIAL </w:t>
      </w:r>
      <w:r w:rsidR="00242E9D" w:rsidRPr="00CA0118">
        <w:rPr>
          <w:rFonts w:ascii="Times New Roman" w:hAnsi="Times New Roman" w:cs="Times New Roman"/>
          <w:b/>
          <w:bCs/>
          <w:sz w:val="24"/>
          <w:szCs w:val="24"/>
          <w:lang w:val="en-GB"/>
        </w:rPr>
        <w:t>0</w:t>
      </w:r>
      <w:r w:rsidRPr="00CA011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p w14:paraId="6198D58A" w14:textId="33436AC2" w:rsidR="006B058A" w:rsidRPr="00CA0118" w:rsidRDefault="006B058A" w:rsidP="006B05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0118">
        <w:rPr>
          <w:rFonts w:ascii="Times New Roman" w:hAnsi="Times New Roman" w:cs="Times New Roman"/>
          <w:b/>
          <w:bCs/>
          <w:sz w:val="24"/>
          <w:szCs w:val="24"/>
          <w:lang w:val="en-GB"/>
        </w:rPr>
        <w:t>SM</w:t>
      </w:r>
      <w:r w:rsidR="00242E9D" w:rsidRPr="00CA0118">
        <w:rPr>
          <w:rFonts w:ascii="Times New Roman" w:hAnsi="Times New Roman" w:cs="Times New Roman"/>
          <w:b/>
          <w:bCs/>
          <w:sz w:val="24"/>
          <w:szCs w:val="24"/>
          <w:lang w:val="en-GB"/>
        </w:rPr>
        <w:t>0</w:t>
      </w:r>
      <w:r w:rsidRPr="00CA0118">
        <w:rPr>
          <w:rFonts w:ascii="Times New Roman" w:hAnsi="Times New Roman" w:cs="Times New Roman"/>
          <w:b/>
          <w:bCs/>
          <w:sz w:val="24"/>
          <w:szCs w:val="24"/>
          <w:lang w:val="en-GB"/>
        </w:rPr>
        <w:t>. Radiocarbon dates from La Sassa and Pila archaeological sites.</w:t>
      </w:r>
      <w:r w:rsidRPr="00CA0118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BD1ED8" w:rsidRPr="00CA0118">
        <w:rPr>
          <w:rFonts w:ascii="Times New Roman" w:hAnsi="Times New Roman" w:cs="Times New Roman"/>
          <w:sz w:val="24"/>
          <w:szCs w:val="24"/>
          <w:lang w:val="en-GB"/>
        </w:rPr>
        <w:t>Dated m</w:t>
      </w:r>
      <w:r w:rsidRPr="00CA0118">
        <w:rPr>
          <w:rFonts w:ascii="Times New Roman" w:hAnsi="Times New Roman" w:cs="Times New Roman"/>
          <w:sz w:val="24"/>
          <w:szCs w:val="24"/>
          <w:lang w:val="en-GB"/>
        </w:rPr>
        <w:t>aterial (sample type), stratigraphic details (SU, stratigraphic unit) about the contexts</w:t>
      </w:r>
      <w:r w:rsidR="00BD1ED8" w:rsidRPr="00CA011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CA0118">
        <w:rPr>
          <w:rFonts w:ascii="Times New Roman" w:hAnsi="Times New Roman" w:cs="Times New Roman"/>
          <w:sz w:val="24"/>
          <w:szCs w:val="24"/>
          <w:lang w:val="en-GB"/>
        </w:rPr>
        <w:t xml:space="preserve"> and radiocarbon dates calibrated with the software OxCal (version 4.4.4- Bronk Ramsey, 2021) using the IntCal20 curve (Reimer et al., 2020).</w:t>
      </w:r>
    </w:p>
    <w:p w14:paraId="08A8ACB0" w14:textId="77777777" w:rsidR="00BC1BAB" w:rsidRPr="00CA0118" w:rsidRDefault="00BC1BAB" w:rsidP="009E21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8926" w:type="dxa"/>
        <w:tblLook w:val="04A0" w:firstRow="1" w:lastRow="0" w:firstColumn="1" w:lastColumn="0" w:noHBand="0" w:noVBand="1"/>
      </w:tblPr>
      <w:tblGrid>
        <w:gridCol w:w="1738"/>
        <w:gridCol w:w="1518"/>
        <w:gridCol w:w="1559"/>
        <w:gridCol w:w="2126"/>
        <w:gridCol w:w="1985"/>
      </w:tblGrid>
      <w:tr w:rsidR="00421E07" w:rsidRPr="00CA0118" w14:paraId="3BDE4661" w14:textId="77777777" w:rsidTr="00CA0118">
        <w:tc>
          <w:tcPr>
            <w:tcW w:w="1738" w:type="dxa"/>
          </w:tcPr>
          <w:p w14:paraId="1E01151F" w14:textId="414007AB" w:rsidR="00421E07" w:rsidRPr="00CA0118" w:rsidRDefault="00421E07" w:rsidP="005E05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rchaeological site</w:t>
            </w:r>
          </w:p>
        </w:tc>
        <w:tc>
          <w:tcPr>
            <w:tcW w:w="1518" w:type="dxa"/>
          </w:tcPr>
          <w:p w14:paraId="59B5405C" w14:textId="26DE05A7" w:rsidR="00421E07" w:rsidRPr="00CA0118" w:rsidRDefault="00421E07" w:rsidP="009D32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ample</w:t>
            </w:r>
            <w:r w:rsidR="006B058A" w:rsidRPr="00CA01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B058A" w:rsidRPr="00CA01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ype</w:t>
            </w:r>
          </w:p>
        </w:tc>
        <w:tc>
          <w:tcPr>
            <w:tcW w:w="1559" w:type="dxa"/>
          </w:tcPr>
          <w:p w14:paraId="1972F000" w14:textId="64A9CCC9" w:rsidR="00421E07" w:rsidRPr="00CA0118" w:rsidRDefault="00421E07" w:rsidP="009D32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ntext</w:t>
            </w:r>
          </w:p>
        </w:tc>
        <w:tc>
          <w:tcPr>
            <w:tcW w:w="2126" w:type="dxa"/>
          </w:tcPr>
          <w:p w14:paraId="775BBCF5" w14:textId="41FBC2FE" w:rsidR="00421E07" w:rsidRPr="00CA0118" w:rsidRDefault="00421E07" w:rsidP="009D32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adiocarbon dates</w:t>
            </w:r>
            <w:r w:rsidR="00AB6981" w:rsidRPr="00CA01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</w:t>
            </w:r>
            <w:r w:rsidR="00AB6981" w:rsidRPr="00CA011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14</w:t>
            </w:r>
            <w:r w:rsidR="00AB6981" w:rsidRPr="00CA01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)</w:t>
            </w:r>
          </w:p>
        </w:tc>
        <w:tc>
          <w:tcPr>
            <w:tcW w:w="1985" w:type="dxa"/>
          </w:tcPr>
          <w:p w14:paraId="696DFD06" w14:textId="1872149C" w:rsidR="00421E07" w:rsidRPr="00CA0118" w:rsidRDefault="00421E07" w:rsidP="009D32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alibrated age</w:t>
            </w:r>
          </w:p>
        </w:tc>
      </w:tr>
      <w:tr w:rsidR="00421E07" w:rsidRPr="00CA0118" w14:paraId="2C07D332" w14:textId="77777777" w:rsidTr="00CA0118">
        <w:tc>
          <w:tcPr>
            <w:tcW w:w="1738" w:type="dxa"/>
            <w:vMerge w:val="restart"/>
            <w:vAlign w:val="center"/>
          </w:tcPr>
          <w:p w14:paraId="0AE34DB2" w14:textId="4B2AFA42" w:rsidR="00421E07" w:rsidRPr="00CA0118" w:rsidRDefault="00421E07" w:rsidP="00421E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a Sassa</w:t>
            </w:r>
          </w:p>
        </w:tc>
        <w:tc>
          <w:tcPr>
            <w:tcW w:w="1518" w:type="dxa"/>
          </w:tcPr>
          <w:p w14:paraId="593ED220" w14:textId="2A94007C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uman femur</w:t>
            </w:r>
          </w:p>
        </w:tc>
        <w:tc>
          <w:tcPr>
            <w:tcW w:w="1559" w:type="dxa"/>
          </w:tcPr>
          <w:p w14:paraId="5A0FFC20" w14:textId="6A8FC462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om 1, SU 97</w:t>
            </w:r>
          </w:p>
        </w:tc>
        <w:tc>
          <w:tcPr>
            <w:tcW w:w="2126" w:type="dxa"/>
          </w:tcPr>
          <w:p w14:paraId="122F3948" w14:textId="471FC2F9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16±45</w:t>
            </w:r>
          </w:p>
        </w:tc>
        <w:tc>
          <w:tcPr>
            <w:tcW w:w="1985" w:type="dxa"/>
          </w:tcPr>
          <w:p w14:paraId="3248440C" w14:textId="10D14F70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16-2919 calBC</w:t>
            </w:r>
          </w:p>
        </w:tc>
      </w:tr>
      <w:tr w:rsidR="00E94970" w:rsidRPr="00CA0118" w14:paraId="42CF7A19" w14:textId="77777777" w:rsidTr="00CA0118">
        <w:trPr>
          <w:trHeight w:val="210"/>
        </w:trPr>
        <w:tc>
          <w:tcPr>
            <w:tcW w:w="1738" w:type="dxa"/>
            <w:vMerge/>
            <w:vAlign w:val="center"/>
          </w:tcPr>
          <w:p w14:paraId="21C7F68B" w14:textId="77777777" w:rsidR="00E94970" w:rsidRPr="00CA0118" w:rsidRDefault="00E94970" w:rsidP="00421E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18" w:type="dxa"/>
          </w:tcPr>
          <w:p w14:paraId="433DDD36" w14:textId="012FFA41" w:rsidR="00E94970" w:rsidRPr="00CA0118" w:rsidRDefault="00E94970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uman femur</w:t>
            </w:r>
          </w:p>
        </w:tc>
        <w:tc>
          <w:tcPr>
            <w:tcW w:w="1559" w:type="dxa"/>
          </w:tcPr>
          <w:p w14:paraId="375C355D" w14:textId="76914CE0" w:rsidR="00E94970" w:rsidRPr="00CA0118" w:rsidRDefault="00E94970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om 2, SU 19</w:t>
            </w:r>
          </w:p>
        </w:tc>
        <w:tc>
          <w:tcPr>
            <w:tcW w:w="2126" w:type="dxa"/>
          </w:tcPr>
          <w:p w14:paraId="1CFC44A7" w14:textId="6BC9CC5C" w:rsidR="00E94970" w:rsidRPr="00CA0118" w:rsidRDefault="00E94970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0±35</w:t>
            </w:r>
          </w:p>
        </w:tc>
        <w:tc>
          <w:tcPr>
            <w:tcW w:w="1985" w:type="dxa"/>
          </w:tcPr>
          <w:p w14:paraId="6777F4F8" w14:textId="692AE729" w:rsidR="00E94970" w:rsidRPr="00CA0118" w:rsidRDefault="00E94970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585-2458 calBC </w:t>
            </w:r>
          </w:p>
        </w:tc>
      </w:tr>
      <w:tr w:rsidR="00421E07" w:rsidRPr="00CA0118" w14:paraId="601D0B7B" w14:textId="77777777" w:rsidTr="00CA0118">
        <w:tc>
          <w:tcPr>
            <w:tcW w:w="1738" w:type="dxa"/>
            <w:vMerge/>
            <w:vAlign w:val="center"/>
          </w:tcPr>
          <w:p w14:paraId="0927C7FE" w14:textId="77777777" w:rsidR="00421E07" w:rsidRPr="00CA0118" w:rsidRDefault="00421E07" w:rsidP="00421E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</w:tcPr>
          <w:p w14:paraId="5A41077A" w14:textId="2FAC899B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uman femur</w:t>
            </w:r>
          </w:p>
        </w:tc>
        <w:tc>
          <w:tcPr>
            <w:tcW w:w="1559" w:type="dxa"/>
          </w:tcPr>
          <w:p w14:paraId="0BC8AF69" w14:textId="70EA61C1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om 1, SU 55</w:t>
            </w:r>
          </w:p>
        </w:tc>
        <w:tc>
          <w:tcPr>
            <w:tcW w:w="2126" w:type="dxa"/>
          </w:tcPr>
          <w:p w14:paraId="4EAD2C5E" w14:textId="6C431043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22±40</w:t>
            </w:r>
          </w:p>
        </w:tc>
        <w:tc>
          <w:tcPr>
            <w:tcW w:w="1985" w:type="dxa"/>
          </w:tcPr>
          <w:p w14:paraId="2CFE0BB0" w14:textId="6EF3DC64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210-2017 calBC </w:t>
            </w:r>
          </w:p>
        </w:tc>
      </w:tr>
      <w:tr w:rsidR="00421E07" w:rsidRPr="00CA0118" w14:paraId="626B2627" w14:textId="77777777" w:rsidTr="00CA0118">
        <w:tc>
          <w:tcPr>
            <w:tcW w:w="1738" w:type="dxa"/>
            <w:vMerge/>
            <w:vAlign w:val="center"/>
          </w:tcPr>
          <w:p w14:paraId="0DCC60C0" w14:textId="77777777" w:rsidR="00421E07" w:rsidRPr="00CA0118" w:rsidRDefault="00421E07" w:rsidP="00421E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</w:tcPr>
          <w:p w14:paraId="32B51F7E" w14:textId="56301617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uman femur</w:t>
            </w:r>
          </w:p>
        </w:tc>
        <w:tc>
          <w:tcPr>
            <w:tcW w:w="1559" w:type="dxa"/>
          </w:tcPr>
          <w:p w14:paraId="6985F5B2" w14:textId="1FE5D2C8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om 1, SU 78</w:t>
            </w:r>
          </w:p>
        </w:tc>
        <w:tc>
          <w:tcPr>
            <w:tcW w:w="2126" w:type="dxa"/>
          </w:tcPr>
          <w:p w14:paraId="69925BEE" w14:textId="5E79B7C3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51±45</w:t>
            </w:r>
          </w:p>
        </w:tc>
        <w:tc>
          <w:tcPr>
            <w:tcW w:w="1985" w:type="dxa"/>
          </w:tcPr>
          <w:p w14:paraId="532F8E19" w14:textId="054435D9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885-1630 calBC </w:t>
            </w:r>
          </w:p>
        </w:tc>
      </w:tr>
      <w:tr w:rsidR="00421E07" w:rsidRPr="00CA0118" w14:paraId="775822F6" w14:textId="77777777" w:rsidTr="00CA0118">
        <w:tc>
          <w:tcPr>
            <w:tcW w:w="1738" w:type="dxa"/>
            <w:vMerge/>
            <w:vAlign w:val="center"/>
          </w:tcPr>
          <w:p w14:paraId="7C1A3938" w14:textId="77777777" w:rsidR="00421E07" w:rsidRPr="00CA0118" w:rsidRDefault="00421E07" w:rsidP="00421E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</w:tcPr>
          <w:p w14:paraId="05B42347" w14:textId="74A86AE8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us</w:t>
            </w: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p., right ulna</w:t>
            </w:r>
          </w:p>
        </w:tc>
        <w:tc>
          <w:tcPr>
            <w:tcW w:w="1559" w:type="dxa"/>
          </w:tcPr>
          <w:p w14:paraId="6ABA014E" w14:textId="5DF2D060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oom 1, SU 9</w:t>
            </w:r>
          </w:p>
        </w:tc>
        <w:tc>
          <w:tcPr>
            <w:tcW w:w="2126" w:type="dxa"/>
          </w:tcPr>
          <w:p w14:paraId="0873BF9A" w14:textId="251CC27E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48±45</w:t>
            </w:r>
          </w:p>
        </w:tc>
        <w:tc>
          <w:tcPr>
            <w:tcW w:w="1985" w:type="dxa"/>
          </w:tcPr>
          <w:p w14:paraId="7CD0F51C" w14:textId="1A1713FB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517-1375 calBC </w:t>
            </w:r>
          </w:p>
        </w:tc>
      </w:tr>
      <w:tr w:rsidR="00421E07" w:rsidRPr="00CA0118" w14:paraId="732BF14E" w14:textId="77777777" w:rsidTr="00CA0118">
        <w:tc>
          <w:tcPr>
            <w:tcW w:w="1738" w:type="dxa"/>
            <w:vMerge w:val="restart"/>
            <w:vAlign w:val="center"/>
          </w:tcPr>
          <w:p w14:paraId="59192201" w14:textId="2F5DF21D" w:rsidR="00421E07" w:rsidRPr="00CA0118" w:rsidRDefault="00421E07" w:rsidP="00421E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ila</w:t>
            </w:r>
          </w:p>
        </w:tc>
        <w:tc>
          <w:tcPr>
            <w:tcW w:w="1518" w:type="dxa"/>
          </w:tcPr>
          <w:p w14:paraId="343A6CEF" w14:textId="1D5160A7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uman bone</w:t>
            </w:r>
          </w:p>
        </w:tc>
        <w:tc>
          <w:tcPr>
            <w:tcW w:w="1559" w:type="dxa"/>
          </w:tcPr>
          <w:p w14:paraId="4071EE3B" w14:textId="3AB91071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ggio B</w:t>
            </w:r>
          </w:p>
        </w:tc>
        <w:tc>
          <w:tcPr>
            <w:tcW w:w="2126" w:type="dxa"/>
          </w:tcPr>
          <w:p w14:paraId="5DD52B0D" w14:textId="32542D5B" w:rsidR="00421E07" w:rsidRPr="00CA0118" w:rsidRDefault="00421E07" w:rsidP="001D46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</w:rPr>
              <w:t>4175± 35 BP</w:t>
            </w:r>
          </w:p>
        </w:tc>
        <w:tc>
          <w:tcPr>
            <w:tcW w:w="1985" w:type="dxa"/>
          </w:tcPr>
          <w:p w14:paraId="6DCD2C5E" w14:textId="63FE894F" w:rsidR="00421E07" w:rsidRPr="00CA0118" w:rsidRDefault="00421E07" w:rsidP="001D46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</w:rPr>
              <w:t>2886 – 2662 calBC</w:t>
            </w:r>
          </w:p>
        </w:tc>
      </w:tr>
      <w:tr w:rsidR="00421E07" w:rsidRPr="00CA0118" w14:paraId="5E21B5C9" w14:textId="77777777" w:rsidTr="00CA0118">
        <w:tc>
          <w:tcPr>
            <w:tcW w:w="1738" w:type="dxa"/>
            <w:vMerge/>
          </w:tcPr>
          <w:p w14:paraId="747A316A" w14:textId="77777777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</w:tcPr>
          <w:p w14:paraId="0EC69C4F" w14:textId="4BA60CDB" w:rsidR="00421E07" w:rsidRPr="00CA0118" w:rsidRDefault="00421E07" w:rsidP="001D469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</w:rPr>
              <w:t>Human bone</w:t>
            </w:r>
          </w:p>
        </w:tc>
        <w:tc>
          <w:tcPr>
            <w:tcW w:w="1559" w:type="dxa"/>
          </w:tcPr>
          <w:p w14:paraId="74672C48" w14:textId="2A8F0998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</w:rPr>
              <w:t>Saggio B</w:t>
            </w:r>
          </w:p>
        </w:tc>
        <w:tc>
          <w:tcPr>
            <w:tcW w:w="2126" w:type="dxa"/>
          </w:tcPr>
          <w:p w14:paraId="4840B2EF" w14:textId="59CD485D" w:rsidR="00421E07" w:rsidRPr="00CA0118" w:rsidRDefault="00421E07" w:rsidP="00421E0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</w:rPr>
              <w:t>3775± 50 BP</w:t>
            </w:r>
          </w:p>
        </w:tc>
        <w:tc>
          <w:tcPr>
            <w:tcW w:w="1985" w:type="dxa"/>
          </w:tcPr>
          <w:p w14:paraId="351ABF17" w14:textId="1ECF867E" w:rsidR="00421E07" w:rsidRPr="00CA0118" w:rsidRDefault="00421E07" w:rsidP="009E21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0118">
              <w:rPr>
                <w:rFonts w:ascii="Times New Roman" w:hAnsi="Times New Roman" w:cs="Times New Roman"/>
                <w:sz w:val="18"/>
                <w:szCs w:val="18"/>
              </w:rPr>
              <w:t>2349 – 2031 calBC</w:t>
            </w:r>
          </w:p>
        </w:tc>
      </w:tr>
    </w:tbl>
    <w:p w14:paraId="75582895" w14:textId="77777777" w:rsidR="009E21DA" w:rsidRPr="00CA0118" w:rsidRDefault="009E21DA" w:rsidP="009E21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D827E98" w14:textId="77777777" w:rsidR="00685563" w:rsidRPr="009E21DA" w:rsidRDefault="00685563" w:rsidP="009E21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FB7147B" w14:textId="42146702" w:rsidR="009E21DA" w:rsidRDefault="009E21DA" w:rsidP="009E21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77D817F" w14:textId="77777777" w:rsidR="001E4437" w:rsidRDefault="001E4437" w:rsidP="001E443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</w:p>
    <w:p w14:paraId="7043C5E2" w14:textId="2815A864" w:rsidR="001E4437" w:rsidRDefault="001E4437" w:rsidP="001E443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E4437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</w:t>
      </w:r>
    </w:p>
    <w:p w14:paraId="5FB16AC2" w14:textId="77777777" w:rsidR="001E4437" w:rsidRPr="001E4437" w:rsidRDefault="001E4437" w:rsidP="001E4437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GB"/>
        </w:rPr>
      </w:pPr>
    </w:p>
    <w:p w14:paraId="20D5D1C3" w14:textId="1A30C0C9" w:rsidR="001E4437" w:rsidRDefault="001E4437" w:rsidP="001E4437">
      <w:pPr>
        <w:autoSpaceDE w:val="0"/>
        <w:autoSpaceDN w:val="0"/>
        <w:adjustRightInd w:val="0"/>
        <w:spacing w:after="0" w:line="360" w:lineRule="auto"/>
        <w:jc w:val="both"/>
        <w:rPr>
          <w:rStyle w:val="Collegamentoipertestuale"/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FC15C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Bronk Ramsey</w:t>
      </w:r>
      <w:r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Pr="00FC15C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C. 2021. OxCal 4.4.4. </w:t>
      </w:r>
      <w:r w:rsidR="00D41C6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Retrieved</w:t>
      </w:r>
      <w:r w:rsidRPr="00FC15C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from: </w:t>
      </w:r>
      <w:hyperlink r:id="rId4" w:history="1">
        <w:r w:rsidRPr="00FC15CF">
          <w:rPr>
            <w:rStyle w:val="Collegamentoipertestuale"/>
            <w:rFonts w:ascii="Times New Roman" w:eastAsia="Calibri" w:hAnsi="Times New Roman" w:cs="Times New Roman"/>
            <w:bCs/>
            <w:sz w:val="24"/>
            <w:szCs w:val="24"/>
            <w:lang w:val="en-GB"/>
          </w:rPr>
          <w:t>http://c14.arch.ox.ac.uk/oxcal</w:t>
        </w:r>
      </w:hyperlink>
      <w:r w:rsidR="00D41C6D" w:rsidRPr="00D41C6D">
        <w:rPr>
          <w:rStyle w:val="Collegamentoipertestuale"/>
          <w:rFonts w:ascii="Times New Roman" w:eastAsia="Calibri" w:hAnsi="Times New Roman" w:cs="Times New Roman"/>
          <w:bCs/>
          <w:color w:val="auto"/>
          <w:sz w:val="24"/>
          <w:szCs w:val="24"/>
          <w:u w:val="none"/>
          <w:lang w:val="en-GB"/>
        </w:rPr>
        <w:t xml:space="preserve"> (May 2023)</w:t>
      </w:r>
      <w:r w:rsidR="00D41C6D">
        <w:rPr>
          <w:rStyle w:val="Collegamentoipertestuale"/>
          <w:rFonts w:ascii="Times New Roman" w:eastAsia="Calibri" w:hAnsi="Times New Roman" w:cs="Times New Roman"/>
          <w:bCs/>
          <w:color w:val="auto"/>
          <w:sz w:val="24"/>
          <w:szCs w:val="24"/>
          <w:u w:val="none"/>
          <w:lang w:val="en-GB"/>
        </w:rPr>
        <w:t>.</w:t>
      </w:r>
    </w:p>
    <w:p w14:paraId="7A6AB2B9" w14:textId="77777777" w:rsidR="001E4437" w:rsidRPr="001E4437" w:rsidRDefault="001E4437" w:rsidP="001E443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B46A445" w14:textId="0FDBCFD1" w:rsidR="001E4437" w:rsidRPr="001E4437" w:rsidRDefault="001E4437" w:rsidP="001E443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E4437">
        <w:rPr>
          <w:rFonts w:ascii="Times New Roman" w:hAnsi="Times New Roman" w:cs="Times New Roman"/>
          <w:sz w:val="24"/>
          <w:szCs w:val="24"/>
          <w:lang w:val="en-GB"/>
        </w:rPr>
        <w:t>Reimer, P. J., Austin, W. E., Bard, E., Bayliss, A., Blackwell, P. G., Ramsey, C. B., Butzin, M., Cheng, H., Edwards, R., Friedrich, M., Grootes, P., Guilderson, T., Hajdas, I., Heaton, T., Hogg, A., Hughen, K., Kromer, B., Manning, S., Muscheler, R., … Talamo, S. (2020). The IntCal20 Northern Hemisphere radiocarbon age calibration curve (0–55 cal kBP). Radiocarbon, 62, 725–757.</w:t>
      </w:r>
    </w:p>
    <w:sectPr w:rsidR="001E4437" w:rsidRPr="001E44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1DA"/>
    <w:rsid w:val="000E03D6"/>
    <w:rsid w:val="00111002"/>
    <w:rsid w:val="00166FAD"/>
    <w:rsid w:val="00174D5C"/>
    <w:rsid w:val="001C35EF"/>
    <w:rsid w:val="001D4696"/>
    <w:rsid w:val="001E4437"/>
    <w:rsid w:val="001F3802"/>
    <w:rsid w:val="00242E9D"/>
    <w:rsid w:val="00421E07"/>
    <w:rsid w:val="00467494"/>
    <w:rsid w:val="005E0582"/>
    <w:rsid w:val="0062575C"/>
    <w:rsid w:val="00685563"/>
    <w:rsid w:val="006A51C3"/>
    <w:rsid w:val="006B058A"/>
    <w:rsid w:val="00846142"/>
    <w:rsid w:val="00903F54"/>
    <w:rsid w:val="00932418"/>
    <w:rsid w:val="009D10D8"/>
    <w:rsid w:val="009D32B4"/>
    <w:rsid w:val="009E21DA"/>
    <w:rsid w:val="009E39C3"/>
    <w:rsid w:val="00A6156A"/>
    <w:rsid w:val="00AB6981"/>
    <w:rsid w:val="00BC1BAB"/>
    <w:rsid w:val="00BD1ED8"/>
    <w:rsid w:val="00CA0118"/>
    <w:rsid w:val="00CC6145"/>
    <w:rsid w:val="00D41C6D"/>
    <w:rsid w:val="00D86301"/>
    <w:rsid w:val="00E47767"/>
    <w:rsid w:val="00E94970"/>
    <w:rsid w:val="00E97B8C"/>
    <w:rsid w:val="00F672C2"/>
    <w:rsid w:val="00FA2F1F"/>
    <w:rsid w:val="00FC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298A6"/>
  <w15:chartTrackingRefBased/>
  <w15:docId w15:val="{B42D4CA6-FD9A-4E5E-8992-6805E0A12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C1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1E443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14.arch.ox.ac.uk/oxca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federico rolfo</dc:creator>
  <cp:keywords/>
  <dc:description/>
  <cp:lastModifiedBy>Angelo Gismondi</cp:lastModifiedBy>
  <cp:revision>23</cp:revision>
  <dcterms:created xsi:type="dcterms:W3CDTF">2022-09-19T13:15:00Z</dcterms:created>
  <dcterms:modified xsi:type="dcterms:W3CDTF">2024-02-13T15:50:00Z</dcterms:modified>
</cp:coreProperties>
</file>